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A66" w:rsidRDefault="00232A66" w:rsidP="00232A66">
      <w:pPr>
        <w:ind w:left="-57"/>
        <w:rPr>
          <w:b/>
          <w:sz w:val="18"/>
          <w:szCs w:val="18"/>
          <w:lang w:val="en-US"/>
        </w:rPr>
      </w:pPr>
      <w:r w:rsidRPr="00236C2B">
        <w:rPr>
          <w:b/>
          <w:sz w:val="18"/>
          <w:szCs w:val="18"/>
          <w:lang w:val="en-US"/>
        </w:rPr>
        <w:t xml:space="preserve">Supplementary table </w:t>
      </w:r>
      <w:r>
        <w:rPr>
          <w:b/>
          <w:sz w:val="18"/>
          <w:szCs w:val="18"/>
          <w:lang w:val="en-US"/>
        </w:rPr>
        <w:t>S3</w:t>
      </w:r>
      <w:r w:rsidRPr="00236C2B">
        <w:rPr>
          <w:b/>
          <w:sz w:val="18"/>
          <w:szCs w:val="18"/>
          <w:lang w:val="en-US"/>
        </w:rPr>
        <w:t xml:space="preserve">: Logistic Analysis for </w:t>
      </w:r>
      <w:proofErr w:type="spellStart"/>
      <w:r w:rsidRPr="00236C2B">
        <w:rPr>
          <w:b/>
          <w:sz w:val="18"/>
          <w:szCs w:val="18"/>
          <w:lang w:val="en-US"/>
        </w:rPr>
        <w:t>Haplotypes</w:t>
      </w:r>
      <w:proofErr w:type="spellEnd"/>
      <w:r w:rsidRPr="00236C2B">
        <w:rPr>
          <w:b/>
          <w:sz w:val="18"/>
          <w:szCs w:val="18"/>
          <w:lang w:val="en-US"/>
        </w:rPr>
        <w:t xml:space="preserve"> of </w:t>
      </w:r>
      <w:r w:rsidRPr="00236C2B">
        <w:rPr>
          <w:b/>
          <w:i/>
          <w:sz w:val="18"/>
          <w:szCs w:val="18"/>
          <w:lang w:val="en-US"/>
        </w:rPr>
        <w:t>T2R1</w:t>
      </w:r>
      <w:r w:rsidRPr="00236C2B">
        <w:rPr>
          <w:b/>
          <w:sz w:val="18"/>
          <w:szCs w:val="18"/>
          <w:lang w:val="en-US"/>
        </w:rPr>
        <w:t xml:space="preserve"> gene in long lived subjects</w:t>
      </w:r>
    </w:p>
    <w:p w:rsidR="00232A66" w:rsidRDefault="00232A66" w:rsidP="00232A66">
      <w:pPr>
        <w:pBdr>
          <w:bottom w:val="dotted" w:sz="4" w:space="1" w:color="auto"/>
        </w:pBdr>
        <w:ind w:left="-57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C</w:t>
      </w:r>
      <w:r w:rsidRPr="00236C2B">
        <w:rPr>
          <w:b/>
          <w:sz w:val="18"/>
          <w:szCs w:val="18"/>
          <w:lang w:val="en-US"/>
        </w:rPr>
        <w:t>hromosome 5</w:t>
      </w:r>
    </w:p>
    <w:tbl>
      <w:tblPr>
        <w:tblW w:w="3769" w:type="pct"/>
        <w:tblCellMar>
          <w:left w:w="70" w:type="dxa"/>
          <w:right w:w="70" w:type="dxa"/>
        </w:tblCellMar>
        <w:tblLook w:val="04A0"/>
      </w:tblPr>
      <w:tblGrid>
        <w:gridCol w:w="2022"/>
        <w:gridCol w:w="603"/>
        <w:gridCol w:w="603"/>
        <w:gridCol w:w="823"/>
        <w:gridCol w:w="1076"/>
        <w:gridCol w:w="1393"/>
        <w:gridCol w:w="641"/>
      </w:tblGrid>
      <w:tr w:rsidR="00232A66" w:rsidRPr="00236C2B" w:rsidTr="00232A66">
        <w:trPr>
          <w:trHeight w:val="1380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232A66" w:rsidRPr="00236C2B" w:rsidRDefault="00232A66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4146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232A66" w:rsidRPr="00236C2B" w:rsidRDefault="00232A66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22342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232A66" w:rsidRPr="00236C2B" w:rsidTr="00232A66">
        <w:trPr>
          <w:trHeight w:hRule="exact" w:val="255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66" w:rsidRPr="00236C2B" w:rsidRDefault="00232A66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Haplotypes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66" w:rsidRPr="00236C2B" w:rsidRDefault="00232A66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66" w:rsidRPr="00236C2B" w:rsidRDefault="00232A66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66" w:rsidRPr="00236C2B" w:rsidRDefault="00232A66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≥</w:t>
            </w:r>
            <w:r w:rsidRPr="00236C2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85yrs</w:t>
            </w:r>
            <w:r w:rsidRPr="00236C2B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  <w:r w:rsidRPr="00236C2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66" w:rsidRPr="00236C2B" w:rsidRDefault="00232A66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&lt;</w:t>
            </w:r>
            <w:r w:rsidRPr="00236C2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85yrs</w:t>
            </w:r>
            <w:r w:rsidRPr="00236C2B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66" w:rsidRPr="00236C2B" w:rsidRDefault="00232A66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OR (95% CI)</w:t>
            </w:r>
            <w:r w:rsidRPr="00236C2B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66" w:rsidRPr="00236C2B" w:rsidRDefault="00232A66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P</w:t>
            </w:r>
            <w:r w:rsidRPr="00236C2B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value</w:t>
            </w:r>
          </w:p>
        </w:tc>
      </w:tr>
      <w:tr w:rsidR="00232A66" w:rsidRPr="00236C2B" w:rsidTr="00232A66">
        <w:trPr>
          <w:trHeight w:hRule="exact"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1: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32A66" w:rsidRPr="00236C2B" w:rsidTr="00232A66">
        <w:trPr>
          <w:trHeight w:hRule="exact"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2: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3 (0.75-1.1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76</w:t>
            </w:r>
          </w:p>
        </w:tc>
      </w:tr>
      <w:tr w:rsidR="00232A66" w:rsidRPr="00236C2B" w:rsidTr="00232A66">
        <w:trPr>
          <w:trHeight w:hRule="exact"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3: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4 (0.70-1.2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236C2B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36C2B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63</w:t>
            </w:r>
          </w:p>
        </w:tc>
      </w:tr>
      <w:tr w:rsidR="00232A66" w:rsidRPr="00DA151D" w:rsidTr="00232A66">
        <w:trPr>
          <w:trHeight w:hRule="exact" w:val="57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A02255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A02255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A02255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A02255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A02255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A02255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A66" w:rsidRPr="00A02255" w:rsidRDefault="00232A66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232A66" w:rsidRDefault="00232A66" w:rsidP="00232A66">
      <w:pPr>
        <w:pBdr>
          <w:bottom w:val="dotted" w:sz="4" w:space="1" w:color="auto"/>
        </w:pBdr>
        <w:rPr>
          <w:b/>
          <w:sz w:val="16"/>
          <w:szCs w:val="16"/>
          <w:vertAlign w:val="superscript"/>
          <w:lang w:val="en-US"/>
        </w:rPr>
      </w:pPr>
    </w:p>
    <w:p w:rsidR="00C84962" w:rsidRDefault="00C84962"/>
    <w:sectPr w:rsidR="00C84962" w:rsidSect="00C8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/>
  <w:defaultTabStop w:val="720"/>
  <w:characterSpacingControl w:val="doNotCompress"/>
  <w:compat/>
  <w:rsids>
    <w:rsidRoot w:val="00232A66"/>
    <w:rsid w:val="001D2828"/>
    <w:rsid w:val="00232A66"/>
    <w:rsid w:val="003A1F03"/>
    <w:rsid w:val="00542517"/>
    <w:rsid w:val="00C84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A6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>DKFZ</Company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ato</dc:creator>
  <cp:lastModifiedBy>rizzato</cp:lastModifiedBy>
  <cp:revision>1</cp:revision>
  <dcterms:created xsi:type="dcterms:W3CDTF">2012-10-08T12:38:00Z</dcterms:created>
  <dcterms:modified xsi:type="dcterms:W3CDTF">2012-10-08T12:39:00Z</dcterms:modified>
</cp:coreProperties>
</file>